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A9CFB" w14:textId="3926DF82" w:rsidR="005074C0" w:rsidRDefault="0015337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2088198" wp14:editId="6AAC9D8A">
            <wp:extent cx="6108700" cy="4271446"/>
            <wp:effectExtent l="0" t="0" r="6350" b="0"/>
            <wp:docPr id="138311323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943" cy="4283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8CB18" w14:textId="3CC0D62E" w:rsidR="0000379D" w:rsidRDefault="00BD52D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1B47AC" wp14:editId="343736B8">
            <wp:extent cx="6386443" cy="1543050"/>
            <wp:effectExtent l="0" t="0" r="0" b="0"/>
            <wp:docPr id="4101001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976" cy="1552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73040" w14:textId="5612A799" w:rsidR="00386DA7" w:rsidRDefault="002E0D0F">
      <w:r w:rsidRPr="002E0D0F">
        <w:rPr>
          <w:b/>
          <w:bCs/>
        </w:rPr>
        <w:t xml:space="preserve">Supplementary Figure </w:t>
      </w:r>
      <w:r w:rsidR="00D75695">
        <w:rPr>
          <w:b/>
          <w:bCs/>
        </w:rPr>
        <w:t>2</w:t>
      </w:r>
      <w:r w:rsidRPr="002E0D0F">
        <w:rPr>
          <w:b/>
          <w:bCs/>
        </w:rPr>
        <w:t>.</w:t>
      </w:r>
      <w:r w:rsidRPr="002E0D0F">
        <w:br/>
        <w:t xml:space="preserve">In wheat varieties transformed with the ZmUbi::GRF4-GIF1 construct, </w:t>
      </w:r>
      <w:r w:rsidRPr="00F5601A">
        <w:rPr>
          <w:b/>
          <w:bCs/>
        </w:rPr>
        <w:t>(a)</w:t>
      </w:r>
      <w:r w:rsidRPr="002E0D0F">
        <w:t xml:space="preserve"> spike number, tiller number, and average grain area increased, whereas plant height, spikelet number, and spike fertility were reduced. Changes in thousand-grain weight (TGW) depended on the cultivar. </w:t>
      </w:r>
      <w:r w:rsidRPr="00CE137D">
        <w:rPr>
          <w:b/>
          <w:bCs/>
        </w:rPr>
        <w:t>(b)</w:t>
      </w:r>
      <w:r w:rsidRPr="002E0D0F">
        <w:t xml:space="preserve"> Transgene copy number and seed number.</w:t>
      </w:r>
    </w:p>
    <w:sectPr w:rsidR="00386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A7"/>
    <w:rsid w:val="0000379D"/>
    <w:rsid w:val="00011FF4"/>
    <w:rsid w:val="000954C0"/>
    <w:rsid w:val="000A340B"/>
    <w:rsid w:val="000A43B6"/>
    <w:rsid w:val="000D34AA"/>
    <w:rsid w:val="00135E0E"/>
    <w:rsid w:val="001374BD"/>
    <w:rsid w:val="00153378"/>
    <w:rsid w:val="001E408A"/>
    <w:rsid w:val="00207094"/>
    <w:rsid w:val="0022523F"/>
    <w:rsid w:val="00231BF4"/>
    <w:rsid w:val="00272494"/>
    <w:rsid w:val="002A353A"/>
    <w:rsid w:val="002B543A"/>
    <w:rsid w:val="002E0D0F"/>
    <w:rsid w:val="00300463"/>
    <w:rsid w:val="003020A8"/>
    <w:rsid w:val="00302EF8"/>
    <w:rsid w:val="00330417"/>
    <w:rsid w:val="00386A81"/>
    <w:rsid w:val="00386DA7"/>
    <w:rsid w:val="003B25AE"/>
    <w:rsid w:val="003F0538"/>
    <w:rsid w:val="00420342"/>
    <w:rsid w:val="00445586"/>
    <w:rsid w:val="00471AB2"/>
    <w:rsid w:val="0047656C"/>
    <w:rsid w:val="00497305"/>
    <w:rsid w:val="004B1B47"/>
    <w:rsid w:val="005074C0"/>
    <w:rsid w:val="006F27CD"/>
    <w:rsid w:val="007148C8"/>
    <w:rsid w:val="007335FF"/>
    <w:rsid w:val="0084684B"/>
    <w:rsid w:val="00867334"/>
    <w:rsid w:val="008A1CE8"/>
    <w:rsid w:val="00980B3E"/>
    <w:rsid w:val="009854DF"/>
    <w:rsid w:val="0099228F"/>
    <w:rsid w:val="009A7051"/>
    <w:rsid w:val="009E338E"/>
    <w:rsid w:val="00A75372"/>
    <w:rsid w:val="00A75D98"/>
    <w:rsid w:val="00A870B9"/>
    <w:rsid w:val="00AB6317"/>
    <w:rsid w:val="00BC5D10"/>
    <w:rsid w:val="00BD52D4"/>
    <w:rsid w:val="00BD7D5F"/>
    <w:rsid w:val="00CB3AEA"/>
    <w:rsid w:val="00CC6154"/>
    <w:rsid w:val="00CD666A"/>
    <w:rsid w:val="00CE137D"/>
    <w:rsid w:val="00CF50FC"/>
    <w:rsid w:val="00D75695"/>
    <w:rsid w:val="00DB06B6"/>
    <w:rsid w:val="00DD506E"/>
    <w:rsid w:val="00E117CE"/>
    <w:rsid w:val="00E606E1"/>
    <w:rsid w:val="00E65D6C"/>
    <w:rsid w:val="00E85417"/>
    <w:rsid w:val="00EC4771"/>
    <w:rsid w:val="00EC671A"/>
    <w:rsid w:val="00EE6053"/>
    <w:rsid w:val="00EE69C0"/>
    <w:rsid w:val="00EF7414"/>
    <w:rsid w:val="00F20E30"/>
    <w:rsid w:val="00F5601A"/>
    <w:rsid w:val="00FD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2AEDEFAB"/>
  <w15:chartTrackingRefBased/>
  <w15:docId w15:val="{6B6D3D64-DA05-4C28-8A41-C3AAD11D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D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D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D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D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D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D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D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D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D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D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D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D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8</Words>
  <Characters>296</Characters>
  <Application>Microsoft Office Word</Application>
  <DocSecurity>0</DocSecurity>
  <Lines>18</Lines>
  <Paragraphs>2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ye Hayta (JIC)</dc:creator>
  <cp:keywords/>
  <dc:description/>
  <cp:lastModifiedBy>Sadiye Hayta (JIC)</cp:lastModifiedBy>
  <cp:revision>17</cp:revision>
  <dcterms:created xsi:type="dcterms:W3CDTF">2026-02-17T15:52:00Z</dcterms:created>
  <dcterms:modified xsi:type="dcterms:W3CDTF">2026-02-19T10:43:00Z</dcterms:modified>
</cp:coreProperties>
</file>